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F567A7C" w14:textId="357DDD8B" w:rsidR="00C2197B" w:rsidRDefault="001F197D">
      <w:r>
        <w:rPr>
          <w:color w:val="000000" w:themeColor="text1"/>
        </w:rPr>
        <w:t xml:space="preserve">Supplementary </w:t>
      </w:r>
      <w:r w:rsidR="00C2197B">
        <w:t xml:space="preserve">Table </w:t>
      </w:r>
      <w:r w:rsidR="00933C18">
        <w:t>8</w:t>
      </w:r>
      <w:r w:rsidR="00C2197B">
        <w:t xml:space="preserve">: ICC Values </w:t>
      </w:r>
      <w:r w:rsidR="00D11A28">
        <w:t xml:space="preserve">with 95% Confidence Intervals </w:t>
      </w:r>
      <w:r w:rsidR="00C2197B">
        <w:t>for D</w:t>
      </w:r>
      <w:r w:rsidR="00C2197B" w:rsidRPr="00C2197B">
        <w:rPr>
          <w:vertAlign w:val="subscript"/>
        </w:rPr>
        <w:t>0.03cc</w:t>
      </w:r>
      <w:r w:rsidR="00C2197B">
        <w:t xml:space="preserve"> and D</w:t>
      </w:r>
      <w:r w:rsidR="00C2197B" w:rsidRPr="00C2197B">
        <w:rPr>
          <w:vertAlign w:val="subscript"/>
        </w:rPr>
        <w:t>mean</w:t>
      </w:r>
      <w:r w:rsidR="00C2197B">
        <w:rPr>
          <w:vertAlign w:val="subscript"/>
        </w:rPr>
        <w:t xml:space="preserve"> </w:t>
      </w:r>
      <w:r w:rsidR="00C2197B">
        <w:t xml:space="preserve">Between </w:t>
      </w:r>
      <w:r w:rsidR="00CB1B33">
        <w:t xml:space="preserve">Main-Branch </w:t>
      </w:r>
      <w:r w:rsidR="00C2197B">
        <w:t>Habitats and Ground-Truth C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3E7735" w14:paraId="7B2D6A85" w14:textId="77777777" w:rsidTr="003E7735">
        <w:tc>
          <w:tcPr>
            <w:tcW w:w="3596" w:type="dxa"/>
          </w:tcPr>
          <w:p w14:paraId="1E0A55B8" w14:textId="5E921B6C" w:rsidR="003E7735" w:rsidRDefault="003E7735">
            <w:r>
              <w:t>Coronary Artery</w:t>
            </w:r>
          </w:p>
        </w:tc>
        <w:tc>
          <w:tcPr>
            <w:tcW w:w="3597" w:type="dxa"/>
          </w:tcPr>
          <w:p w14:paraId="0D87454B" w14:textId="58211F20" w:rsidR="003E7735" w:rsidRDefault="003E7735">
            <w:r>
              <w:t>D</w:t>
            </w:r>
            <w:r w:rsidRPr="003E7735">
              <w:rPr>
                <w:vertAlign w:val="subscript"/>
              </w:rPr>
              <w:t>mean</w:t>
            </w:r>
          </w:p>
        </w:tc>
        <w:tc>
          <w:tcPr>
            <w:tcW w:w="3597" w:type="dxa"/>
          </w:tcPr>
          <w:p w14:paraId="197A12BC" w14:textId="072348CC" w:rsidR="003E7735" w:rsidRDefault="003E7735">
            <w:r>
              <w:t>D</w:t>
            </w:r>
            <w:r w:rsidRPr="003E7735">
              <w:rPr>
                <w:vertAlign w:val="subscript"/>
              </w:rPr>
              <w:t>0.03cc</w:t>
            </w:r>
          </w:p>
        </w:tc>
      </w:tr>
      <w:tr w:rsidR="00A33ED9" w14:paraId="63FEBD09" w14:textId="77777777" w:rsidTr="003E7735">
        <w:tc>
          <w:tcPr>
            <w:tcW w:w="3596" w:type="dxa"/>
          </w:tcPr>
          <w:p w14:paraId="185C6150" w14:textId="2EDED928" w:rsidR="00A33ED9" w:rsidRDefault="00A33ED9" w:rsidP="00A33ED9">
            <w:r>
              <w:t>RCA</w:t>
            </w:r>
          </w:p>
        </w:tc>
        <w:tc>
          <w:tcPr>
            <w:tcW w:w="3597" w:type="dxa"/>
          </w:tcPr>
          <w:p w14:paraId="2B0DEA3E" w14:textId="17A2F440" w:rsidR="00A33ED9" w:rsidRDefault="00A33ED9" w:rsidP="00A33ED9">
            <w:r w:rsidRPr="002145DE">
              <w:t>0.94</w:t>
            </w:r>
            <w:r>
              <w:t>5</w:t>
            </w:r>
            <w:r w:rsidR="00947A53">
              <w:t xml:space="preserve"> [0.904,0.968]</w:t>
            </w:r>
          </w:p>
        </w:tc>
        <w:tc>
          <w:tcPr>
            <w:tcW w:w="3597" w:type="dxa"/>
          </w:tcPr>
          <w:p w14:paraId="4FE01E7F" w14:textId="56F2A9D3" w:rsidR="00A33ED9" w:rsidRDefault="00A33ED9" w:rsidP="00A33ED9">
            <w:r w:rsidRPr="005B1CFB">
              <w:t>0.874</w:t>
            </w:r>
            <w:r w:rsidR="0012274E">
              <w:t xml:space="preserve"> [0.721,0.937]</w:t>
            </w:r>
          </w:p>
        </w:tc>
      </w:tr>
      <w:tr w:rsidR="00A33ED9" w14:paraId="6A5053EC" w14:textId="77777777" w:rsidTr="003E7735">
        <w:tc>
          <w:tcPr>
            <w:tcW w:w="3596" w:type="dxa"/>
          </w:tcPr>
          <w:p w14:paraId="3EA6E660" w14:textId="7EF4D8CB" w:rsidR="00A33ED9" w:rsidRDefault="00A33ED9" w:rsidP="00A33ED9">
            <w:r>
              <w:t>LADA</w:t>
            </w:r>
          </w:p>
        </w:tc>
        <w:tc>
          <w:tcPr>
            <w:tcW w:w="3597" w:type="dxa"/>
          </w:tcPr>
          <w:p w14:paraId="23E0BE21" w14:textId="7D419B3C" w:rsidR="00A33ED9" w:rsidRDefault="00A33ED9" w:rsidP="00A33ED9">
            <w:r w:rsidRPr="002145DE">
              <w:t>0.976</w:t>
            </w:r>
            <w:r w:rsidR="00947A53">
              <w:t xml:space="preserve"> </w:t>
            </w:r>
            <w:r w:rsidR="0012274E">
              <w:t>[0.959, 0.986]</w:t>
            </w:r>
          </w:p>
        </w:tc>
        <w:tc>
          <w:tcPr>
            <w:tcW w:w="3597" w:type="dxa"/>
          </w:tcPr>
          <w:p w14:paraId="7FEAB5E0" w14:textId="121D935B" w:rsidR="00A33ED9" w:rsidRDefault="00A33ED9" w:rsidP="00A33ED9">
            <w:r w:rsidRPr="005B1CFB">
              <w:t>0.894</w:t>
            </w:r>
            <w:r w:rsidR="0012274E">
              <w:t xml:space="preserve"> [0.753, 0.948]</w:t>
            </w:r>
          </w:p>
        </w:tc>
      </w:tr>
      <w:tr w:rsidR="00A33ED9" w14:paraId="343CBA5F" w14:textId="77777777" w:rsidTr="003E7735">
        <w:tc>
          <w:tcPr>
            <w:tcW w:w="3596" w:type="dxa"/>
          </w:tcPr>
          <w:p w14:paraId="26B08730" w14:textId="6F8C01A6" w:rsidR="00A33ED9" w:rsidRDefault="00A33ED9" w:rsidP="00A33ED9">
            <w:r>
              <w:t>LMCA</w:t>
            </w:r>
          </w:p>
        </w:tc>
        <w:tc>
          <w:tcPr>
            <w:tcW w:w="3597" w:type="dxa"/>
          </w:tcPr>
          <w:p w14:paraId="5D3EF8FA" w14:textId="7A80FBAE" w:rsidR="00A33ED9" w:rsidRDefault="00A33ED9" w:rsidP="00A33ED9">
            <w:r w:rsidRPr="002145DE">
              <w:t>0.961</w:t>
            </w:r>
            <w:r w:rsidR="00947A53">
              <w:t xml:space="preserve"> </w:t>
            </w:r>
            <w:r w:rsidR="0012274E">
              <w:t>[0.934, 0.978]</w:t>
            </w:r>
          </w:p>
        </w:tc>
        <w:tc>
          <w:tcPr>
            <w:tcW w:w="3597" w:type="dxa"/>
          </w:tcPr>
          <w:p w14:paraId="53E28608" w14:textId="5DB7A930" w:rsidR="00A33ED9" w:rsidRDefault="00A33ED9" w:rsidP="00A33ED9">
            <w:r w:rsidRPr="005B1CFB">
              <w:t>0.85</w:t>
            </w:r>
            <w:r w:rsidR="00FC06DA">
              <w:t>5</w:t>
            </w:r>
            <w:r w:rsidR="0012274E">
              <w:t xml:space="preserve"> [0.538, 0.939</w:t>
            </w:r>
            <w:r w:rsidR="00D83E65">
              <w:t>]</w:t>
            </w:r>
          </w:p>
        </w:tc>
      </w:tr>
      <w:tr w:rsidR="00A33ED9" w14:paraId="334768CA" w14:textId="77777777" w:rsidTr="003E7735">
        <w:tc>
          <w:tcPr>
            <w:tcW w:w="3596" w:type="dxa"/>
          </w:tcPr>
          <w:p w14:paraId="18C6A3B5" w14:textId="5B166A73" w:rsidR="00A33ED9" w:rsidRDefault="00A33ED9" w:rsidP="00A33ED9">
            <w:r>
              <w:t>LCX</w:t>
            </w:r>
          </w:p>
        </w:tc>
        <w:tc>
          <w:tcPr>
            <w:tcW w:w="3597" w:type="dxa"/>
          </w:tcPr>
          <w:p w14:paraId="17831E63" w14:textId="785A475F" w:rsidR="00A33ED9" w:rsidRDefault="00A33ED9" w:rsidP="00A33ED9">
            <w:r w:rsidRPr="002145DE">
              <w:t>0.98</w:t>
            </w:r>
            <w:r>
              <w:t>1</w:t>
            </w:r>
            <w:r w:rsidR="00947A53">
              <w:t xml:space="preserve"> </w:t>
            </w:r>
            <w:r w:rsidR="00D83E65">
              <w:t>[0.963, 0.989]</w:t>
            </w:r>
          </w:p>
        </w:tc>
        <w:tc>
          <w:tcPr>
            <w:tcW w:w="3597" w:type="dxa"/>
          </w:tcPr>
          <w:p w14:paraId="1C318852" w14:textId="21E0D306" w:rsidR="00A33ED9" w:rsidRDefault="00A33ED9" w:rsidP="00A33ED9">
            <w:r w:rsidRPr="005B1CFB">
              <w:t>0.91</w:t>
            </w:r>
            <w:r>
              <w:t>8</w:t>
            </w:r>
            <w:r w:rsidR="00D83E65">
              <w:t xml:space="preserve"> [0.804, 0.960]</w:t>
            </w:r>
          </w:p>
        </w:tc>
      </w:tr>
      <w:tr w:rsidR="00A33ED9" w14:paraId="4A720CE2" w14:textId="77777777" w:rsidTr="003E7735">
        <w:tc>
          <w:tcPr>
            <w:tcW w:w="3596" w:type="dxa"/>
          </w:tcPr>
          <w:p w14:paraId="337C0117" w14:textId="750DB05A" w:rsidR="00A33ED9" w:rsidRDefault="00A33ED9" w:rsidP="00A33ED9">
            <w:r>
              <w:t>All Coronary Arteries</w:t>
            </w:r>
          </w:p>
        </w:tc>
        <w:tc>
          <w:tcPr>
            <w:tcW w:w="3597" w:type="dxa"/>
          </w:tcPr>
          <w:p w14:paraId="374290B2" w14:textId="6272D71C" w:rsidR="00A33ED9" w:rsidRDefault="00A33ED9" w:rsidP="00A33ED9">
            <w:r w:rsidRPr="002145DE">
              <w:t>0.9</w:t>
            </w:r>
            <w:r>
              <w:t>70</w:t>
            </w:r>
            <w:r w:rsidR="00947A53">
              <w:t xml:space="preserve"> </w:t>
            </w:r>
            <w:r w:rsidR="00D83E65">
              <w:t>[0.961, 0.977]</w:t>
            </w:r>
          </w:p>
        </w:tc>
        <w:tc>
          <w:tcPr>
            <w:tcW w:w="3597" w:type="dxa"/>
          </w:tcPr>
          <w:p w14:paraId="0FB5BF21" w14:textId="68689F46" w:rsidR="00A33ED9" w:rsidRDefault="00A33ED9" w:rsidP="00A33ED9">
            <w:r w:rsidRPr="005B1CFB">
              <w:t>0.887</w:t>
            </w:r>
            <w:r w:rsidR="00CC26EC">
              <w:t xml:space="preserve"> [0.742, 0.940]</w:t>
            </w:r>
          </w:p>
        </w:tc>
      </w:tr>
    </w:tbl>
    <w:p w14:paraId="766AA22A" w14:textId="63FDE554" w:rsidR="00B42B92" w:rsidRDefault="00B42B92"/>
    <w:sectPr w:rsidR="00B42B92" w:rsidSect="009610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41B804BF"/>
    <w:multiLevelType w:val="hybridMultilevel"/>
    <w:tmpl w:val="968AD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1108722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0D4"/>
    <w:rsid w:val="000038CF"/>
    <w:rsid w:val="000174FD"/>
    <w:rsid w:val="00017E3A"/>
    <w:rsid w:val="00060FAC"/>
    <w:rsid w:val="000809C9"/>
    <w:rsid w:val="000A6EE7"/>
    <w:rsid w:val="000B021C"/>
    <w:rsid w:val="000C5371"/>
    <w:rsid w:val="000C6472"/>
    <w:rsid w:val="000D4D2F"/>
    <w:rsid w:val="00120B0F"/>
    <w:rsid w:val="0012274E"/>
    <w:rsid w:val="00127B1C"/>
    <w:rsid w:val="0013357D"/>
    <w:rsid w:val="00184C59"/>
    <w:rsid w:val="00186A8C"/>
    <w:rsid w:val="001B1505"/>
    <w:rsid w:val="001B21B2"/>
    <w:rsid w:val="001B3E68"/>
    <w:rsid w:val="001F197D"/>
    <w:rsid w:val="0020057F"/>
    <w:rsid w:val="00200866"/>
    <w:rsid w:val="00207963"/>
    <w:rsid w:val="00221475"/>
    <w:rsid w:val="0023790B"/>
    <w:rsid w:val="00244A31"/>
    <w:rsid w:val="002800EB"/>
    <w:rsid w:val="002D0B7B"/>
    <w:rsid w:val="002D17FD"/>
    <w:rsid w:val="002F1CFD"/>
    <w:rsid w:val="003236B1"/>
    <w:rsid w:val="00324AA5"/>
    <w:rsid w:val="00327FAF"/>
    <w:rsid w:val="00335068"/>
    <w:rsid w:val="00345109"/>
    <w:rsid w:val="003478E5"/>
    <w:rsid w:val="00356524"/>
    <w:rsid w:val="00361761"/>
    <w:rsid w:val="003645C9"/>
    <w:rsid w:val="00367C7F"/>
    <w:rsid w:val="003A4A1C"/>
    <w:rsid w:val="003E73DD"/>
    <w:rsid w:val="003E7735"/>
    <w:rsid w:val="003E7AF2"/>
    <w:rsid w:val="003F05E9"/>
    <w:rsid w:val="00413D69"/>
    <w:rsid w:val="00422BDE"/>
    <w:rsid w:val="004339B0"/>
    <w:rsid w:val="00462657"/>
    <w:rsid w:val="00466069"/>
    <w:rsid w:val="00494410"/>
    <w:rsid w:val="004D62AC"/>
    <w:rsid w:val="004D6C6F"/>
    <w:rsid w:val="004E2437"/>
    <w:rsid w:val="005064D5"/>
    <w:rsid w:val="00514675"/>
    <w:rsid w:val="00515208"/>
    <w:rsid w:val="005257AD"/>
    <w:rsid w:val="00533D16"/>
    <w:rsid w:val="00562B71"/>
    <w:rsid w:val="00575420"/>
    <w:rsid w:val="005867D0"/>
    <w:rsid w:val="005E460B"/>
    <w:rsid w:val="005E534C"/>
    <w:rsid w:val="00615C04"/>
    <w:rsid w:val="0063647C"/>
    <w:rsid w:val="006510A5"/>
    <w:rsid w:val="00653909"/>
    <w:rsid w:val="006746BC"/>
    <w:rsid w:val="006847C3"/>
    <w:rsid w:val="00691ADF"/>
    <w:rsid w:val="00696948"/>
    <w:rsid w:val="00697EB0"/>
    <w:rsid w:val="006A6509"/>
    <w:rsid w:val="006E08BE"/>
    <w:rsid w:val="006E1810"/>
    <w:rsid w:val="00706F61"/>
    <w:rsid w:val="0070700E"/>
    <w:rsid w:val="00763E24"/>
    <w:rsid w:val="007763BE"/>
    <w:rsid w:val="007D1E91"/>
    <w:rsid w:val="007D267C"/>
    <w:rsid w:val="007E591C"/>
    <w:rsid w:val="007E6097"/>
    <w:rsid w:val="00842215"/>
    <w:rsid w:val="00863C8D"/>
    <w:rsid w:val="00873354"/>
    <w:rsid w:val="00884582"/>
    <w:rsid w:val="008854CC"/>
    <w:rsid w:val="008E675E"/>
    <w:rsid w:val="00901D3D"/>
    <w:rsid w:val="009055A0"/>
    <w:rsid w:val="00911DDD"/>
    <w:rsid w:val="00933C18"/>
    <w:rsid w:val="00947A53"/>
    <w:rsid w:val="00957867"/>
    <w:rsid w:val="009610D4"/>
    <w:rsid w:val="009763A6"/>
    <w:rsid w:val="00980A21"/>
    <w:rsid w:val="00980AB7"/>
    <w:rsid w:val="00990BD0"/>
    <w:rsid w:val="009D334E"/>
    <w:rsid w:val="009F2B16"/>
    <w:rsid w:val="009F5006"/>
    <w:rsid w:val="00A152BD"/>
    <w:rsid w:val="00A33ED9"/>
    <w:rsid w:val="00A5215E"/>
    <w:rsid w:val="00A753BE"/>
    <w:rsid w:val="00A91CDE"/>
    <w:rsid w:val="00AD2E6E"/>
    <w:rsid w:val="00AF22FC"/>
    <w:rsid w:val="00B10D6C"/>
    <w:rsid w:val="00B373DF"/>
    <w:rsid w:val="00B42B92"/>
    <w:rsid w:val="00B55BA3"/>
    <w:rsid w:val="00B5717F"/>
    <w:rsid w:val="00BB5F0A"/>
    <w:rsid w:val="00BE6A04"/>
    <w:rsid w:val="00BF6499"/>
    <w:rsid w:val="00C005EE"/>
    <w:rsid w:val="00C2197B"/>
    <w:rsid w:val="00C2430A"/>
    <w:rsid w:val="00C26E25"/>
    <w:rsid w:val="00C42450"/>
    <w:rsid w:val="00C4733B"/>
    <w:rsid w:val="00C83BE4"/>
    <w:rsid w:val="00C90812"/>
    <w:rsid w:val="00CB0B0C"/>
    <w:rsid w:val="00CB1B33"/>
    <w:rsid w:val="00CC26EC"/>
    <w:rsid w:val="00CC5E80"/>
    <w:rsid w:val="00CF0D3E"/>
    <w:rsid w:val="00D11A28"/>
    <w:rsid w:val="00D40A98"/>
    <w:rsid w:val="00D534CD"/>
    <w:rsid w:val="00D77EC7"/>
    <w:rsid w:val="00D81EA8"/>
    <w:rsid w:val="00D82E39"/>
    <w:rsid w:val="00D83E65"/>
    <w:rsid w:val="00D91FA2"/>
    <w:rsid w:val="00D92B1D"/>
    <w:rsid w:val="00DA6ECA"/>
    <w:rsid w:val="00DB6055"/>
    <w:rsid w:val="00DC0A26"/>
    <w:rsid w:val="00DD48AC"/>
    <w:rsid w:val="00DE3EA1"/>
    <w:rsid w:val="00DF23C6"/>
    <w:rsid w:val="00E01130"/>
    <w:rsid w:val="00E15EC0"/>
    <w:rsid w:val="00E355C1"/>
    <w:rsid w:val="00E46107"/>
    <w:rsid w:val="00E554BC"/>
    <w:rsid w:val="00E60548"/>
    <w:rsid w:val="00EA29D3"/>
    <w:rsid w:val="00EA6D4F"/>
    <w:rsid w:val="00EB4335"/>
    <w:rsid w:val="00EE5D7D"/>
    <w:rsid w:val="00F20976"/>
    <w:rsid w:val="00F32F13"/>
    <w:rsid w:val="00F554E4"/>
    <w:rsid w:val="00F65EA0"/>
    <w:rsid w:val="00FC06DA"/>
    <w:rsid w:val="00FD62C8"/>
    <w:rsid w:val="00FF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2A33B"/>
  <w15:chartTrackingRefBased/>
  <w15:docId w15:val="{C9279727-0A35-E04B-BE0F-E51D0D35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D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10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0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0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0D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0D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0D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0D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0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0D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0D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0D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0D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610D4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610D4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961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Ruff</dc:creator>
  <cp:keywords/>
  <dc:description/>
  <cp:lastModifiedBy>Chase Ruff</cp:lastModifiedBy>
  <cp:revision>144</cp:revision>
  <dcterms:created xsi:type="dcterms:W3CDTF">2025-10-24T21:10:00Z</dcterms:created>
  <dcterms:modified xsi:type="dcterms:W3CDTF">2026-07-07T19:20:00Z</dcterms:modified>
</cp:coreProperties>
</file>